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075"/>
        <w:gridCol w:w="1075"/>
        <w:gridCol w:w="1075"/>
        <w:gridCol w:w="1075"/>
        <w:gridCol w:w="1075"/>
        <w:gridCol w:w="1075"/>
        <w:gridCol w:w="1075"/>
        <w:gridCol w:w="918"/>
      </w:tblGrid>
      <w:tr w:rsidR="00E01A59" w:rsidRPr="00BC66D3" w14:paraId="166B3247" w14:textId="77777777" w:rsidTr="00F00251">
        <w:trPr>
          <w:trHeight w:val="300"/>
          <w:jc w:val="center"/>
        </w:trPr>
        <w:tc>
          <w:tcPr>
            <w:tcW w:w="1104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9BF42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S4 Table. Drug exposure (thousands): sensitivity analysis excluding pregnancies lasting less than 37 weeks</w:t>
            </w:r>
          </w:p>
        </w:tc>
      </w:tr>
      <w:tr w:rsidR="00E01A59" w:rsidRPr="00032507" w14:paraId="50A026ED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48577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844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630FE7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umber of pregnancies, thousands (%)</w:t>
            </w:r>
          </w:p>
        </w:tc>
      </w:tr>
      <w:tr w:rsidR="00E01A59" w:rsidRPr="00032507" w14:paraId="7D3049F2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023561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6979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rim-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B15A8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rim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EB10D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rim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1BE4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rim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1D903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rim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3299C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rim1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2FEB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rim+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31FFD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rim+2</w:t>
            </w:r>
          </w:p>
        </w:tc>
      </w:tr>
      <w:tr w:rsidR="00E01A59" w:rsidRPr="00032507" w14:paraId="2DC2C9D4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B243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umber of pregnancie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09D2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,6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A328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,6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DF2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,6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9B2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,6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805E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,6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80CC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,6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B9D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,6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BF92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,612</w:t>
            </w:r>
          </w:p>
        </w:tc>
      </w:tr>
      <w:tr w:rsidR="00E01A59" w:rsidRPr="00032507" w14:paraId="25873E07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59060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ntacid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07BD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13 (7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DC574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87 (6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C122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57 (11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21758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44 (16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7872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329 (23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F8B05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,084 (37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91FD6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34 (7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B345B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34 (6.0)</w:t>
            </w:r>
          </w:p>
        </w:tc>
      </w:tr>
      <w:tr w:rsidR="00E01A59" w:rsidRPr="00032507" w14:paraId="2D070AB5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634844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Locally-acting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D83B9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6 (1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73A08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6 (1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1E7C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16 (7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85B8D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24 (11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1564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69 (13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283F9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443 (25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C03C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8 (1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C9E29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89 (1.6)</w:t>
            </w:r>
          </w:p>
        </w:tc>
      </w:tr>
      <w:tr w:rsidR="00E01A59" w:rsidRPr="00032507" w14:paraId="3E8319B8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296A7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Histamine 2 blocker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CA306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B0A27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46F3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9 (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3A6FB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1 (0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DD5D5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4 (1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525E2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11 (2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F28A6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 (0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B39C6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 (0.1)</w:t>
            </w:r>
          </w:p>
        </w:tc>
      </w:tr>
      <w:tr w:rsidR="00E01A59" w:rsidRPr="00032507" w14:paraId="5F85A56C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E7193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Proton pump inhibitor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D7E40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50 (6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54A3C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32 (5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1C209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42 (6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1A76F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27 (7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32AE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13 (12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2219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109 (19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F025E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66 (6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EAECA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79 (5.0)</w:t>
            </w:r>
          </w:p>
        </w:tc>
      </w:tr>
      <w:tr w:rsidR="00E01A59" w:rsidRPr="00032507" w14:paraId="7BFB6975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80983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ntispasmodic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A1F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93 (10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E224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84 (10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7FB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275 (22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26B3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386 (24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436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334 (23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E63D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,864 (51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9FDE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256 (22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DB6D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77 (8.5)</w:t>
            </w:r>
          </w:p>
        </w:tc>
      </w:tr>
      <w:tr w:rsidR="00E01A59" w:rsidRPr="00032507" w14:paraId="4F5E3C8C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99F2B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Mebeverin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239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E322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8A8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76F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7254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E8B3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403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 (0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D038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 (0.1)</w:t>
            </w:r>
          </w:p>
        </w:tc>
      </w:tr>
      <w:tr w:rsidR="00E01A59" w:rsidRPr="00032507" w14:paraId="319805E2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9827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Trimebutin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137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8 (1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5B8E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7 (1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7FF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2 (0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9DC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9 (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636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2981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7 (1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97D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8 (1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8880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9 (1.0)</w:t>
            </w:r>
          </w:p>
        </w:tc>
      </w:tr>
      <w:tr w:rsidR="00E01A59" w:rsidRPr="00032507" w14:paraId="6D7FEF25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7A8E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Pinaverium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700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2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F941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1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096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8B9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8A1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F1A2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16F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 (0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EE2C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 (0.1)</w:t>
            </w:r>
          </w:p>
        </w:tc>
      </w:tr>
      <w:tr w:rsidR="00E01A59" w:rsidRPr="00032507" w14:paraId="7C4497EF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5760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Phloroglucinol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DE4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90 (8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74DC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84 (8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6D1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236 (22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BBD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373 (24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C83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328 (23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0177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,835 (50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D5A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198 (21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E26D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04 (7.2)</w:t>
            </w:r>
          </w:p>
        </w:tc>
      </w:tr>
      <w:tr w:rsidR="00E01A59" w:rsidRPr="00032507" w14:paraId="49FEFA10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5B4DE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Alverine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88B0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3 (0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A786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3 (1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A516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4 (0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2910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5A1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4114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2 (0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8950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1 (0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945F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5 (0.6)</w:t>
            </w:r>
          </w:p>
        </w:tc>
      </w:tr>
      <w:tr w:rsidR="00E01A59" w:rsidRPr="00032507" w14:paraId="6DFDF2A5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C1B04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552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1685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353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122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F9BE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D44D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1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987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 (0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1FB2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 (0.1)</w:t>
            </w:r>
          </w:p>
        </w:tc>
      </w:tr>
      <w:tr w:rsidR="00E01A59" w:rsidRPr="00032507" w14:paraId="698580FD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2831A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ntinauseants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7C4A4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97 (5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3B14E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76 (4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D02D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442 (25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82925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57 (6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34580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82 (3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2241F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737 (30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495B6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40 (2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443A8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31 (4.1)</w:t>
            </w:r>
          </w:p>
        </w:tc>
      </w:tr>
      <w:tr w:rsidR="00E01A59" w:rsidRPr="00032507" w14:paraId="0D690E80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26A78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Metoclopramid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B539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6 (0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B3759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9 (0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30DA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48 (13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08E6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57 (2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2BB4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9 (1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D6D0A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04 (16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0EA1D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0 (0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64219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2 (0.6)</w:t>
            </w:r>
          </w:p>
        </w:tc>
      </w:tr>
      <w:tr w:rsidR="00E01A59" w:rsidRPr="00032507" w14:paraId="4B973439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DEEEA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Domperidon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3332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50 (2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EDC56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38 (2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A7AF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77 (8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0B8C2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6 (1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C7FC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3 (1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8E8CF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92 (10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2EF3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3 (1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600B1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2 (1.8)</w:t>
            </w:r>
          </w:p>
        </w:tc>
      </w:tr>
      <w:tr w:rsidR="00E01A59" w:rsidRPr="00032507" w14:paraId="3E0650DD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B3CA3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Metopimazine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1E91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13 (2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281A2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9 (1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14D1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58 (8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7791A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9 (1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1A5CE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5 (1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6BB39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80 (1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D6346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0 (0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A506E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4 (1.9)</w:t>
            </w:r>
          </w:p>
        </w:tc>
      </w:tr>
      <w:tr w:rsidR="00E01A59" w:rsidRPr="00032507" w14:paraId="37A38173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5907AD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-HT3 antagonist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88461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F512A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9830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3C49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A693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42527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1AA7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D67DC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 (0.0)</w:t>
            </w:r>
          </w:p>
        </w:tc>
      </w:tr>
      <w:tr w:rsidR="00E01A59" w:rsidRPr="00032507" w14:paraId="02C61C41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9E9ED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FF81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CB59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0112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8F5CE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B483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3DE7B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EC50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0A435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 (0.0)</w:t>
            </w:r>
          </w:p>
        </w:tc>
      </w:tr>
      <w:tr w:rsidR="00E01A59" w:rsidRPr="00032507" w14:paraId="090780D8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8D35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Laxative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3E87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31 (2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9451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22 (2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CF66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43 (6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006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51 (6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50B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37 (6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AF3F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859 (15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234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16 (7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EC2E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18 (2.1)</w:t>
            </w:r>
          </w:p>
        </w:tc>
      </w:tr>
      <w:tr w:rsidR="00E01A59" w:rsidRPr="00032507" w14:paraId="2E0BD685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940A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Lubricant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3EF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8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E62F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8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AAB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2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E356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8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BBE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F7BD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3 (0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ADC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7 (0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1B07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8 (0.1)</w:t>
            </w:r>
          </w:p>
        </w:tc>
      </w:tr>
      <w:tr w:rsidR="00E01A59" w:rsidRPr="00032507" w14:paraId="6BCF37F7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6783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Bulk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D31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7 (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B3D0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6 (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FF77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3 (0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4D76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9 (0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A34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9 (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AA30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1 (1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210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6 (0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52A2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5 (0.3)</w:t>
            </w:r>
          </w:p>
        </w:tc>
      </w:tr>
      <w:tr w:rsidR="00E01A59" w:rsidRPr="00032507" w14:paraId="509C8406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ED1B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Osmotic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C75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0 (1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2976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3 (1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7C7E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92 (5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AF3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00 (5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1FE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22 (4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6BBB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89 (12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CD47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38 (6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FC9C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2 (1.6)</w:t>
            </w:r>
          </w:p>
        </w:tc>
      </w:tr>
      <w:tr w:rsidR="00E01A59" w:rsidRPr="00032507" w14:paraId="1857B690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1C4F4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Enema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984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7 (0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7111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5 (0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758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5 (1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46B2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4 (1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5A7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21 (2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C4FA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13 (3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257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88 (1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111E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1 (0.4)</w:t>
            </w:r>
          </w:p>
        </w:tc>
      </w:tr>
      <w:tr w:rsidR="00E01A59" w:rsidRPr="00032507" w14:paraId="5ADC9D8A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7346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30C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E0EF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2CC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2F0F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2F45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3B74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995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6FB1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0 (0.0)</w:t>
            </w:r>
          </w:p>
        </w:tc>
      </w:tr>
      <w:tr w:rsidR="00E01A59" w:rsidRPr="00032507" w14:paraId="38858B25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94A9B2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ntidiarrheal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3F077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55 (4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0DB54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45 (4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F0FB6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67 (4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E878C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15 (3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6D46A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35 (2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3C338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80 (1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1D17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46 (2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1D424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28 (4.1)</w:t>
            </w:r>
          </w:p>
        </w:tc>
      </w:tr>
      <w:tr w:rsidR="00E01A59" w:rsidRPr="00032507" w14:paraId="406ED76A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7D7FD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Loperamid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6050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1 (1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DC1B7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86 (1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74F7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7 (1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180E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9 (0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AAF2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31 (0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AE3C7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41 (2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27E3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3 (0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C0EDC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1 (1.3)</w:t>
            </w:r>
          </w:p>
        </w:tc>
      </w:tr>
      <w:tr w:rsidR="00E01A59" w:rsidRPr="00032507" w14:paraId="604D679A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ADB8A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Racecadotril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53BC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3 (1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6280C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9 (1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3437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2 (0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6EDDC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9 (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FF19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 (0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23175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69 (1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42A83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50 (0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3C106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5 (1.7)</w:t>
            </w:r>
          </w:p>
        </w:tc>
      </w:tr>
      <w:tr w:rsidR="00E01A59" w:rsidRPr="00032507" w14:paraId="1B43F359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C5D48" w14:textId="77777777" w:rsidR="00E01A59" w:rsidRPr="00032507" w:rsidRDefault="00E01A59" w:rsidP="00F00251">
            <w:pPr>
              <w:ind w:firstLineChars="200" w:firstLine="36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Diosmectite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E360E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12 (2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0A792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7 (1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5CBB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91 (3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423E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68 (3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3717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8 (1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F50D24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45 (7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60449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79 (1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DF0EB5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06 (1.9)</w:t>
            </w:r>
          </w:p>
        </w:tc>
      </w:tr>
      <w:tr w:rsidR="00E01A59" w:rsidRPr="00032507" w14:paraId="103EFC1B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B5CA6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Ursodeoxycholic</w:t>
            </w:r>
            <w:proofErr w:type="spellEnd"/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1270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62D2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07A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7CF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D13DD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6 (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FC05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8 (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A562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 (0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C90E1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 (0.0)</w:t>
            </w:r>
          </w:p>
        </w:tc>
      </w:tr>
      <w:tr w:rsidR="00E01A59" w:rsidRPr="00032507" w14:paraId="39909715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A4EBB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ll gastrointestinal drugs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8B3B3E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105 (19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6C952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058 (18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A3255B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,433 (43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CD746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,263 (40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B4948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,449 (43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77397A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,146 (73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E4F3E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861 (33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6EDFE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33 (16.6)</w:t>
            </w:r>
          </w:p>
        </w:tc>
      </w:tr>
      <w:tr w:rsidR="00E01A59" w:rsidRPr="00032507" w14:paraId="3AECBA72" w14:textId="77777777" w:rsidTr="00F00251">
        <w:trPr>
          <w:trHeight w:val="300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0C556" w14:textId="77777777" w:rsidR="00E01A59" w:rsidRPr="00032507" w:rsidRDefault="00E01A59" w:rsidP="00F00251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TC A02-A09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F63B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116 (19.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207E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069 (19.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6E6C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,438 (43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FB49C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,267 (40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0A28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2,454 (43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91247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4,149 (73.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F0ED3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1,874 (33.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8972F" w14:textId="77777777" w:rsidR="00E01A59" w:rsidRPr="00032507" w:rsidRDefault="00E01A59" w:rsidP="00F0025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sz w:val="18"/>
                <w:szCs w:val="18"/>
                <w:lang w:val="en-GB"/>
              </w:rPr>
              <w:t>944 (16.8)</w:t>
            </w:r>
          </w:p>
        </w:tc>
      </w:tr>
      <w:tr w:rsidR="00E01A59" w:rsidRPr="00032507" w14:paraId="32E8CB95" w14:textId="77777777" w:rsidTr="00F00251">
        <w:trPr>
          <w:trHeight w:val="300"/>
          <w:jc w:val="center"/>
        </w:trPr>
        <w:tc>
          <w:tcPr>
            <w:tcW w:w="1104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96F1F" w14:textId="77777777" w:rsidR="00E01A59" w:rsidRPr="00032507" w:rsidRDefault="00E01A59" w:rsidP="00F00251">
            <w:pP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032507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Medication dispensing before, during and after pregnancy was described for pregnancies ending between April 2010 and June 2018: crude numbers and percentages of exposed pregnancies by trimester. As other drugs for functional gastrointestinal disorders represented &lt;0.1% for each trimester, they were not reported. ATC: Anatomical Therapeutic Chemical.</w:t>
            </w:r>
          </w:p>
        </w:tc>
      </w:tr>
    </w:tbl>
    <w:p w14:paraId="32FFFFE3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A59"/>
    <w:rsid w:val="003862E5"/>
    <w:rsid w:val="003C4646"/>
    <w:rsid w:val="006E13EA"/>
    <w:rsid w:val="009C5222"/>
    <w:rsid w:val="00A3436C"/>
    <w:rsid w:val="00E0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621DB"/>
  <w15:chartTrackingRefBased/>
  <w15:docId w15:val="{41316D23-FEBD-4770-8DA6-21CDE5958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A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13T07:55:00Z</dcterms:created>
  <dcterms:modified xsi:type="dcterms:W3CDTF">2021-01-13T07:55:00Z</dcterms:modified>
</cp:coreProperties>
</file>